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69B" w:rsidRPr="00DD13AC" w:rsidRDefault="00EE2167" w:rsidP="00EE2167">
      <w:pPr>
        <w:rPr>
          <w:rFonts w:cs="Arial"/>
          <w:b/>
          <w:sz w:val="24"/>
          <w:szCs w:val="24"/>
        </w:rPr>
      </w:pPr>
      <w:bookmarkStart w:id="0" w:name="_GoBack"/>
      <w:bookmarkEnd w:id="0"/>
      <w:r w:rsidRPr="00DD13AC">
        <w:rPr>
          <w:rFonts w:cs="Arial"/>
          <w:b/>
          <w:sz w:val="24"/>
          <w:szCs w:val="24"/>
          <w:shd w:val="clear" w:color="auto" w:fill="FFFFFF"/>
        </w:rPr>
        <w:t>S</w:t>
      </w:r>
      <w:r w:rsidR="00604FE5">
        <w:rPr>
          <w:rFonts w:cs="Arial"/>
          <w:b/>
          <w:sz w:val="24"/>
          <w:szCs w:val="24"/>
          <w:shd w:val="clear" w:color="auto" w:fill="FFFFFF"/>
        </w:rPr>
        <w:t xml:space="preserve">2 </w:t>
      </w:r>
      <w:r w:rsidR="00604FE5">
        <w:rPr>
          <w:rFonts w:cs="Arial"/>
          <w:b/>
          <w:sz w:val="24"/>
          <w:szCs w:val="24"/>
        </w:rPr>
        <w:t>Table</w:t>
      </w:r>
      <w:r w:rsidR="001E469B" w:rsidRPr="00DD13AC">
        <w:rPr>
          <w:rFonts w:cs="Arial"/>
          <w:b/>
          <w:sz w:val="24"/>
          <w:szCs w:val="24"/>
        </w:rPr>
        <w:t xml:space="preserve">. </w:t>
      </w:r>
      <w:bookmarkStart w:id="1" w:name="_Toc406243660"/>
      <w:r w:rsidR="001E469B" w:rsidRPr="00DD13AC">
        <w:rPr>
          <w:rFonts w:cs="Arial"/>
          <w:b/>
          <w:sz w:val="24"/>
          <w:szCs w:val="24"/>
        </w:rPr>
        <w:t xml:space="preserve">Summary of in-house designed primer and probe sequences for qPCR. </w:t>
      </w:r>
      <w:bookmarkEnd w:id="1"/>
    </w:p>
    <w:tbl>
      <w:tblPr>
        <w:tblStyle w:val="LightGrid1"/>
        <w:tblpPr w:leftFromText="180" w:rightFromText="180" w:vertAnchor="text" w:horzAnchor="margin" w:tblpXSpec="center" w:tblpY="774"/>
        <w:tblW w:w="8250" w:type="dxa"/>
        <w:tblLayout w:type="fixed"/>
        <w:tblLook w:val="04A0" w:firstRow="1" w:lastRow="0" w:firstColumn="1" w:lastColumn="0" w:noHBand="0" w:noVBand="1"/>
      </w:tblPr>
      <w:tblGrid>
        <w:gridCol w:w="2091"/>
        <w:gridCol w:w="1558"/>
        <w:gridCol w:w="4601"/>
      </w:tblGrid>
      <w:tr w:rsidR="001E469B" w:rsidRPr="00DD13AC" w:rsidTr="00EE2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2" w:name="_Toc404019289"/>
            <w:bookmarkStart w:id="3" w:name="_Toc404019615"/>
            <w:bookmarkStart w:id="4" w:name="_Toc405709090"/>
            <w:bookmarkStart w:id="5" w:name="_Toc406243462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Name</w:t>
            </w:r>
            <w:bookmarkEnd w:id="2"/>
            <w:bookmarkEnd w:id="3"/>
            <w:bookmarkEnd w:id="4"/>
            <w:bookmarkEnd w:id="5"/>
          </w:p>
        </w:tc>
        <w:tc>
          <w:tcPr>
            <w:tcW w:w="1558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6" w:name="_Toc404019290"/>
            <w:bookmarkStart w:id="7" w:name="_Toc404019616"/>
            <w:bookmarkStart w:id="8" w:name="_Toc405709091"/>
            <w:bookmarkStart w:id="9" w:name="_Toc406243463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pplication</w:t>
            </w:r>
            <w:bookmarkEnd w:id="6"/>
            <w:bookmarkEnd w:id="7"/>
            <w:bookmarkEnd w:id="8"/>
            <w:bookmarkEnd w:id="9"/>
          </w:p>
        </w:tc>
        <w:tc>
          <w:tcPr>
            <w:tcW w:w="4601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10" w:name="_Toc404019291"/>
            <w:bookmarkStart w:id="11" w:name="_Toc404019617"/>
            <w:bookmarkStart w:id="12" w:name="_Toc405709092"/>
            <w:bookmarkStart w:id="13" w:name="_Toc406243464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5'-3' sequence</w:t>
            </w:r>
            <w:bookmarkEnd w:id="10"/>
            <w:bookmarkEnd w:id="11"/>
            <w:bookmarkEnd w:id="12"/>
            <w:bookmarkEnd w:id="13"/>
          </w:p>
        </w:tc>
      </w:tr>
      <w:tr w:rsidR="001E469B" w:rsidRPr="00DD13AC" w:rsidTr="00EE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i/>
                <w:sz w:val="24"/>
                <w:szCs w:val="24"/>
              </w:rPr>
            </w:pPr>
            <w:bookmarkStart w:id="14" w:name="_Toc404019292"/>
            <w:bookmarkStart w:id="15" w:name="_Toc404019618"/>
            <w:bookmarkStart w:id="16" w:name="_Toc405709093"/>
            <w:bookmarkStart w:id="17" w:name="_Toc406243465"/>
            <w:r w:rsidRPr="00DD13AC">
              <w:rPr>
                <w:rStyle w:val="SubtleEmphasis"/>
                <w:rFonts w:asciiTheme="minorHAnsi" w:hAnsiTheme="minorHAnsi" w:cs="Arial"/>
                <w:i/>
                <w:sz w:val="24"/>
                <w:szCs w:val="24"/>
              </w:rPr>
              <w:t>Dbc1 forward</w:t>
            </w:r>
            <w:bookmarkEnd w:id="14"/>
            <w:bookmarkEnd w:id="15"/>
            <w:bookmarkEnd w:id="16"/>
            <w:bookmarkEnd w:id="17"/>
          </w:p>
        </w:tc>
        <w:tc>
          <w:tcPr>
            <w:tcW w:w="1558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18" w:name="_Toc404019293"/>
            <w:bookmarkStart w:id="19" w:name="_Toc404019619"/>
            <w:bookmarkStart w:id="20" w:name="_Toc405709094"/>
            <w:bookmarkStart w:id="21" w:name="_Toc406243466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RT-qPCR</w:t>
            </w:r>
            <w:bookmarkEnd w:id="18"/>
            <w:bookmarkEnd w:id="19"/>
            <w:bookmarkEnd w:id="20"/>
            <w:bookmarkEnd w:id="21"/>
          </w:p>
        </w:tc>
        <w:tc>
          <w:tcPr>
            <w:tcW w:w="4601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22" w:name="_Toc404019294"/>
            <w:bookmarkStart w:id="23" w:name="_Toc404019620"/>
            <w:bookmarkStart w:id="24" w:name="_Toc405709095"/>
            <w:bookmarkStart w:id="25" w:name="_Toc406243467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GTACCAGAAGGCAGCTGGAG</w:t>
            </w:r>
            <w:bookmarkEnd w:id="22"/>
            <w:bookmarkEnd w:id="23"/>
            <w:bookmarkEnd w:id="24"/>
            <w:bookmarkEnd w:id="25"/>
          </w:p>
        </w:tc>
      </w:tr>
      <w:tr w:rsidR="001E469B" w:rsidRPr="00DD13AC" w:rsidTr="00EE216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i/>
                <w:sz w:val="24"/>
                <w:szCs w:val="24"/>
              </w:rPr>
            </w:pPr>
            <w:bookmarkStart w:id="26" w:name="_Toc404019295"/>
            <w:bookmarkStart w:id="27" w:name="_Toc404019621"/>
            <w:bookmarkStart w:id="28" w:name="_Toc405709096"/>
            <w:bookmarkStart w:id="29" w:name="_Toc406243468"/>
            <w:r w:rsidRPr="00DD13AC">
              <w:rPr>
                <w:rStyle w:val="SubtleEmphasis"/>
                <w:rFonts w:asciiTheme="minorHAnsi" w:hAnsiTheme="minorHAnsi" w:cs="Arial"/>
                <w:i/>
                <w:sz w:val="24"/>
                <w:szCs w:val="24"/>
              </w:rPr>
              <w:t>Dbc1 reverse</w:t>
            </w:r>
            <w:bookmarkEnd w:id="26"/>
            <w:bookmarkEnd w:id="27"/>
            <w:bookmarkEnd w:id="28"/>
            <w:bookmarkEnd w:id="29"/>
          </w:p>
        </w:tc>
        <w:tc>
          <w:tcPr>
            <w:tcW w:w="1558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30" w:name="_Toc404019296"/>
            <w:bookmarkStart w:id="31" w:name="_Toc404019622"/>
            <w:bookmarkStart w:id="32" w:name="_Toc405709097"/>
            <w:bookmarkStart w:id="33" w:name="_Toc406243469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RT-qPCR</w:t>
            </w:r>
            <w:bookmarkEnd w:id="30"/>
            <w:bookmarkEnd w:id="31"/>
            <w:bookmarkEnd w:id="32"/>
            <w:bookmarkEnd w:id="33"/>
          </w:p>
        </w:tc>
        <w:tc>
          <w:tcPr>
            <w:tcW w:w="4601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34" w:name="_Toc404019297"/>
            <w:bookmarkStart w:id="35" w:name="_Toc404019623"/>
            <w:bookmarkStart w:id="36" w:name="_Toc405709098"/>
            <w:bookmarkStart w:id="37" w:name="_Toc406243470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TGAAGAGGCTGAGCACAGAA</w:t>
            </w:r>
            <w:bookmarkEnd w:id="34"/>
            <w:bookmarkEnd w:id="35"/>
            <w:bookmarkEnd w:id="36"/>
            <w:bookmarkEnd w:id="37"/>
          </w:p>
        </w:tc>
      </w:tr>
      <w:tr w:rsidR="001E469B" w:rsidRPr="00DD13AC" w:rsidTr="00EE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i/>
                <w:sz w:val="24"/>
                <w:szCs w:val="24"/>
              </w:rPr>
            </w:pPr>
            <w:bookmarkStart w:id="38" w:name="_Toc404019298"/>
            <w:bookmarkStart w:id="39" w:name="_Toc404019624"/>
            <w:bookmarkStart w:id="40" w:name="_Toc405709099"/>
            <w:bookmarkStart w:id="41" w:name="_Toc406243471"/>
            <w:r w:rsidRPr="00DD13AC">
              <w:rPr>
                <w:rStyle w:val="SubtleEmphasis"/>
                <w:rFonts w:asciiTheme="minorHAnsi" w:hAnsiTheme="minorHAnsi" w:cs="Arial"/>
                <w:i/>
                <w:sz w:val="24"/>
                <w:szCs w:val="24"/>
              </w:rPr>
              <w:t>Dbc1 probe</w:t>
            </w:r>
            <w:bookmarkEnd w:id="38"/>
            <w:bookmarkEnd w:id="39"/>
            <w:bookmarkEnd w:id="40"/>
            <w:bookmarkEnd w:id="41"/>
          </w:p>
        </w:tc>
        <w:tc>
          <w:tcPr>
            <w:tcW w:w="1558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42" w:name="_Toc404019299"/>
            <w:bookmarkStart w:id="43" w:name="_Toc404019625"/>
            <w:bookmarkStart w:id="44" w:name="_Toc405709100"/>
            <w:bookmarkStart w:id="45" w:name="_Toc406243472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RT-qPCR</w:t>
            </w:r>
            <w:bookmarkEnd w:id="42"/>
            <w:bookmarkEnd w:id="43"/>
            <w:bookmarkEnd w:id="44"/>
            <w:bookmarkEnd w:id="45"/>
          </w:p>
        </w:tc>
        <w:tc>
          <w:tcPr>
            <w:tcW w:w="4601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46" w:name="_Toc404019300"/>
            <w:bookmarkStart w:id="47" w:name="_Toc404019626"/>
            <w:bookmarkStart w:id="48" w:name="_Toc405709101"/>
            <w:bookmarkStart w:id="49" w:name="_Toc406243473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AGGCTACCCCTGCTGTGGCTCCCA</w:t>
            </w:r>
            <w:bookmarkEnd w:id="46"/>
            <w:bookmarkEnd w:id="47"/>
            <w:bookmarkEnd w:id="48"/>
            <w:bookmarkEnd w:id="49"/>
          </w:p>
        </w:tc>
      </w:tr>
      <w:tr w:rsidR="001E469B" w:rsidRPr="00DD13AC" w:rsidTr="00EE216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i/>
                <w:sz w:val="24"/>
                <w:szCs w:val="24"/>
              </w:rPr>
            </w:pPr>
            <w:bookmarkStart w:id="50" w:name="_Toc404019406"/>
            <w:bookmarkStart w:id="51" w:name="_Toc404019732"/>
            <w:bookmarkStart w:id="52" w:name="_Toc405709207"/>
            <w:bookmarkStart w:id="53" w:name="_Toc406243582"/>
            <w:r w:rsidRPr="00DD13AC">
              <w:rPr>
                <w:rStyle w:val="SubtleEmphasis"/>
                <w:rFonts w:asciiTheme="minorHAnsi" w:hAnsiTheme="minorHAnsi" w:cs="Arial"/>
                <w:i/>
                <w:sz w:val="24"/>
                <w:szCs w:val="24"/>
              </w:rPr>
              <w:t>Sirt1 forward</w:t>
            </w:r>
            <w:bookmarkEnd w:id="50"/>
            <w:bookmarkEnd w:id="51"/>
            <w:bookmarkEnd w:id="52"/>
            <w:bookmarkEnd w:id="53"/>
          </w:p>
        </w:tc>
        <w:tc>
          <w:tcPr>
            <w:tcW w:w="1558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54" w:name="_Toc404019407"/>
            <w:bookmarkStart w:id="55" w:name="_Toc404019733"/>
            <w:bookmarkStart w:id="56" w:name="_Toc405709208"/>
            <w:bookmarkStart w:id="57" w:name="_Toc406243583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RT-qPCR</w:t>
            </w:r>
            <w:bookmarkEnd w:id="54"/>
            <w:bookmarkEnd w:id="55"/>
            <w:bookmarkEnd w:id="56"/>
            <w:bookmarkEnd w:id="57"/>
          </w:p>
        </w:tc>
        <w:tc>
          <w:tcPr>
            <w:tcW w:w="4601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58" w:name="_Toc404019408"/>
            <w:bookmarkStart w:id="59" w:name="_Toc404019734"/>
            <w:bookmarkStart w:id="60" w:name="_Toc405709209"/>
            <w:bookmarkStart w:id="61" w:name="_Toc406243584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TGTTGGTTGACTTCATCTTCCTT</w:t>
            </w:r>
            <w:bookmarkEnd w:id="58"/>
            <w:bookmarkEnd w:id="59"/>
            <w:bookmarkEnd w:id="60"/>
            <w:bookmarkEnd w:id="61"/>
          </w:p>
        </w:tc>
      </w:tr>
      <w:tr w:rsidR="001E469B" w:rsidRPr="00DD13AC" w:rsidTr="00EE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i/>
                <w:sz w:val="24"/>
                <w:szCs w:val="24"/>
              </w:rPr>
            </w:pPr>
            <w:bookmarkStart w:id="62" w:name="_Toc404019409"/>
            <w:bookmarkStart w:id="63" w:name="_Toc404019735"/>
            <w:bookmarkStart w:id="64" w:name="_Toc405709210"/>
            <w:bookmarkStart w:id="65" w:name="_Toc406243585"/>
            <w:r w:rsidRPr="00DD13AC">
              <w:rPr>
                <w:rStyle w:val="SubtleEmphasis"/>
                <w:rFonts w:asciiTheme="minorHAnsi" w:hAnsiTheme="minorHAnsi" w:cs="Arial"/>
                <w:i/>
                <w:sz w:val="24"/>
                <w:szCs w:val="24"/>
              </w:rPr>
              <w:t>Sirt1 reverse</w:t>
            </w:r>
            <w:bookmarkEnd w:id="62"/>
            <w:bookmarkEnd w:id="63"/>
            <w:bookmarkEnd w:id="64"/>
            <w:bookmarkEnd w:id="65"/>
          </w:p>
        </w:tc>
        <w:tc>
          <w:tcPr>
            <w:tcW w:w="1558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66" w:name="_Toc404019410"/>
            <w:bookmarkStart w:id="67" w:name="_Toc404019736"/>
            <w:bookmarkStart w:id="68" w:name="_Toc405709211"/>
            <w:bookmarkStart w:id="69" w:name="_Toc406243586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RT-qPCR</w:t>
            </w:r>
            <w:bookmarkEnd w:id="66"/>
            <w:bookmarkEnd w:id="67"/>
            <w:bookmarkEnd w:id="68"/>
            <w:bookmarkEnd w:id="69"/>
          </w:p>
        </w:tc>
        <w:tc>
          <w:tcPr>
            <w:tcW w:w="4601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70" w:name="_Toc404019411"/>
            <w:bookmarkStart w:id="71" w:name="_Toc404019737"/>
            <w:bookmarkStart w:id="72" w:name="_Toc405709212"/>
            <w:bookmarkStart w:id="73" w:name="_Toc406243587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TCCAATGGCTTTTGAAAACTTTA</w:t>
            </w:r>
            <w:bookmarkEnd w:id="70"/>
            <w:bookmarkEnd w:id="71"/>
            <w:bookmarkEnd w:id="72"/>
            <w:bookmarkEnd w:id="73"/>
          </w:p>
        </w:tc>
      </w:tr>
      <w:tr w:rsidR="001E469B" w:rsidRPr="00DD13AC" w:rsidTr="00EE216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i/>
                <w:sz w:val="24"/>
                <w:szCs w:val="24"/>
              </w:rPr>
            </w:pPr>
            <w:bookmarkStart w:id="74" w:name="_Toc404019412"/>
            <w:bookmarkStart w:id="75" w:name="_Toc404019738"/>
            <w:bookmarkStart w:id="76" w:name="_Toc405709213"/>
            <w:bookmarkStart w:id="77" w:name="_Toc406243588"/>
            <w:r w:rsidRPr="00DD13AC">
              <w:rPr>
                <w:rStyle w:val="SubtleEmphasis"/>
                <w:rFonts w:asciiTheme="minorHAnsi" w:hAnsiTheme="minorHAnsi" w:cs="Arial"/>
                <w:i/>
                <w:sz w:val="24"/>
                <w:szCs w:val="24"/>
              </w:rPr>
              <w:t>Sirt1 probe</w:t>
            </w:r>
            <w:bookmarkEnd w:id="74"/>
            <w:bookmarkEnd w:id="75"/>
            <w:bookmarkEnd w:id="76"/>
            <w:bookmarkEnd w:id="77"/>
          </w:p>
        </w:tc>
        <w:tc>
          <w:tcPr>
            <w:tcW w:w="1558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78" w:name="_Toc404019413"/>
            <w:bookmarkStart w:id="79" w:name="_Toc404019739"/>
            <w:bookmarkStart w:id="80" w:name="_Toc405709214"/>
            <w:bookmarkStart w:id="81" w:name="_Toc406243589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RT-qPCR</w:t>
            </w:r>
            <w:bookmarkEnd w:id="78"/>
            <w:bookmarkEnd w:id="79"/>
            <w:bookmarkEnd w:id="80"/>
            <w:bookmarkEnd w:id="81"/>
          </w:p>
        </w:tc>
        <w:tc>
          <w:tcPr>
            <w:tcW w:w="4601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82" w:name="_Toc404019414"/>
            <w:bookmarkStart w:id="83" w:name="_Toc404019740"/>
            <w:bookmarkStart w:id="84" w:name="_Toc405709215"/>
            <w:bookmarkStart w:id="85" w:name="_Toc406243590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TTCATTTGTATGATACATTCGTATGTATG</w:t>
            </w:r>
            <w:bookmarkEnd w:id="82"/>
            <w:bookmarkEnd w:id="83"/>
            <w:bookmarkEnd w:id="84"/>
            <w:bookmarkEnd w:id="85"/>
          </w:p>
        </w:tc>
      </w:tr>
      <w:tr w:rsidR="001E469B" w:rsidRPr="00DD13AC" w:rsidTr="00EE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rPr>
                <w:rStyle w:val="SubtleEmphasis"/>
                <w:rFonts w:asciiTheme="minorHAnsi" w:hAnsiTheme="minorHAnsi" w:cs="Arial"/>
                <w:i/>
                <w:sz w:val="24"/>
                <w:szCs w:val="24"/>
              </w:rPr>
            </w:pPr>
            <w:bookmarkStart w:id="86" w:name="_Toc406243657"/>
            <w:r w:rsidRPr="00DD13AC">
              <w:rPr>
                <w:rStyle w:val="SubtleEmphasis"/>
                <w:rFonts w:asciiTheme="minorHAnsi" w:hAnsiTheme="minorHAnsi" w:cs="Arial"/>
                <w:i/>
                <w:sz w:val="24"/>
                <w:szCs w:val="24"/>
              </w:rPr>
              <w:t>Ampk-α1</w:t>
            </w:r>
            <w:bookmarkEnd w:id="86"/>
          </w:p>
        </w:tc>
        <w:tc>
          <w:tcPr>
            <w:tcW w:w="1558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87" w:name="_Toc404019509"/>
            <w:bookmarkStart w:id="88" w:name="_Toc404019835"/>
            <w:bookmarkStart w:id="89" w:name="_Toc405709310"/>
            <w:bookmarkStart w:id="90" w:name="_Toc406243658"/>
            <w:r w:rsidRPr="00DD13AC">
              <w:rPr>
                <w:rStyle w:val="SubtleEmphasis"/>
                <w:rFonts w:asciiTheme="minorHAnsi" w:hAnsiTheme="minorHAnsi" w:cs="Arial"/>
                <w:sz w:val="24"/>
                <w:szCs w:val="24"/>
              </w:rPr>
              <w:t>RT-qPCR</w:t>
            </w:r>
            <w:bookmarkEnd w:id="87"/>
            <w:bookmarkEnd w:id="88"/>
            <w:bookmarkEnd w:id="89"/>
            <w:bookmarkEnd w:id="90"/>
          </w:p>
        </w:tc>
        <w:tc>
          <w:tcPr>
            <w:tcW w:w="4601" w:type="dxa"/>
            <w:hideMark/>
          </w:tcPr>
          <w:p w:rsidR="001E469B" w:rsidRPr="00DD13AC" w:rsidRDefault="001E469B" w:rsidP="00EE21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Theme="minorHAnsi" w:hAnsiTheme="minorHAnsi" w:cs="Arial"/>
                <w:sz w:val="24"/>
                <w:szCs w:val="24"/>
              </w:rPr>
            </w:pPr>
            <w:bookmarkStart w:id="91" w:name="_Toc406243659"/>
            <w:r w:rsidRPr="00DD13AC">
              <w:rPr>
                <w:rFonts w:cs="Arial"/>
                <w:sz w:val="24"/>
                <w:szCs w:val="24"/>
              </w:rPr>
              <w:t>Assay was purchased from ABI</w:t>
            </w:r>
            <w:bookmarkEnd w:id="91"/>
          </w:p>
        </w:tc>
      </w:tr>
    </w:tbl>
    <w:p w:rsidR="001E469B" w:rsidRPr="00DD13AC" w:rsidRDefault="001E469B" w:rsidP="001E469B">
      <w:pPr>
        <w:spacing w:after="0" w:line="480" w:lineRule="auto"/>
        <w:jc w:val="both"/>
        <w:rPr>
          <w:rFonts w:cs="Arial"/>
          <w:sz w:val="24"/>
          <w:szCs w:val="24"/>
        </w:rPr>
      </w:pPr>
    </w:p>
    <w:p w:rsidR="00664565" w:rsidRPr="00DD13AC" w:rsidRDefault="00664565" w:rsidP="001E469B">
      <w:pPr>
        <w:spacing w:after="0" w:line="480" w:lineRule="auto"/>
        <w:jc w:val="both"/>
        <w:rPr>
          <w:rFonts w:cs="Arial"/>
          <w:sz w:val="24"/>
          <w:szCs w:val="24"/>
        </w:rPr>
      </w:pPr>
    </w:p>
    <w:p w:rsidR="00664565" w:rsidRPr="00DD13AC" w:rsidRDefault="00664565" w:rsidP="001E469B">
      <w:pPr>
        <w:spacing w:after="0" w:line="480" w:lineRule="auto"/>
        <w:jc w:val="both"/>
        <w:rPr>
          <w:rFonts w:cs="Arial"/>
          <w:sz w:val="24"/>
          <w:szCs w:val="24"/>
        </w:rPr>
      </w:pPr>
    </w:p>
    <w:p w:rsidR="00664565" w:rsidRPr="00DD13AC" w:rsidRDefault="00664565" w:rsidP="001E469B">
      <w:pPr>
        <w:spacing w:after="0" w:line="480" w:lineRule="auto"/>
        <w:jc w:val="both"/>
        <w:rPr>
          <w:rFonts w:cs="Arial"/>
          <w:sz w:val="24"/>
          <w:szCs w:val="24"/>
        </w:rPr>
      </w:pPr>
    </w:p>
    <w:p w:rsidR="00664565" w:rsidRPr="00DD13AC" w:rsidRDefault="00664565" w:rsidP="001E469B">
      <w:pPr>
        <w:spacing w:after="0" w:line="480" w:lineRule="auto"/>
        <w:jc w:val="both"/>
        <w:rPr>
          <w:rFonts w:cs="Arial"/>
          <w:sz w:val="24"/>
          <w:szCs w:val="24"/>
        </w:rPr>
      </w:pPr>
    </w:p>
    <w:p w:rsidR="00664565" w:rsidRPr="00DD13AC" w:rsidRDefault="00664565" w:rsidP="001E469B">
      <w:pPr>
        <w:spacing w:after="0" w:line="480" w:lineRule="auto"/>
        <w:jc w:val="both"/>
        <w:rPr>
          <w:rFonts w:cs="Arial"/>
          <w:sz w:val="24"/>
          <w:szCs w:val="24"/>
        </w:rPr>
      </w:pPr>
    </w:p>
    <w:p w:rsidR="00664565" w:rsidRPr="00DD13AC" w:rsidRDefault="00664565" w:rsidP="001E469B">
      <w:pPr>
        <w:spacing w:after="0" w:line="480" w:lineRule="auto"/>
        <w:jc w:val="both"/>
        <w:rPr>
          <w:rFonts w:cs="Arial"/>
          <w:sz w:val="24"/>
          <w:szCs w:val="24"/>
        </w:rPr>
      </w:pPr>
    </w:p>
    <w:p w:rsidR="00664565" w:rsidRPr="00DD13AC" w:rsidRDefault="00664565" w:rsidP="001E469B">
      <w:pPr>
        <w:spacing w:after="0" w:line="480" w:lineRule="auto"/>
        <w:jc w:val="both"/>
        <w:rPr>
          <w:rFonts w:cs="Arial"/>
          <w:sz w:val="24"/>
          <w:szCs w:val="24"/>
        </w:rPr>
      </w:pPr>
    </w:p>
    <w:p w:rsidR="00664565" w:rsidRPr="00DD13AC" w:rsidRDefault="00664565" w:rsidP="001E469B">
      <w:pPr>
        <w:spacing w:after="0" w:line="480" w:lineRule="auto"/>
        <w:jc w:val="both"/>
        <w:rPr>
          <w:rFonts w:cs="Arial"/>
          <w:sz w:val="24"/>
          <w:szCs w:val="24"/>
        </w:rPr>
      </w:pPr>
    </w:p>
    <w:p w:rsidR="00664565" w:rsidRPr="00DD13AC" w:rsidRDefault="00664565" w:rsidP="001E469B">
      <w:pPr>
        <w:spacing w:after="0" w:line="480" w:lineRule="auto"/>
        <w:jc w:val="both"/>
        <w:rPr>
          <w:rFonts w:cs="Arial"/>
          <w:sz w:val="24"/>
          <w:szCs w:val="24"/>
        </w:rPr>
      </w:pPr>
    </w:p>
    <w:p w:rsidR="00664565" w:rsidRPr="00DD13AC" w:rsidRDefault="00664565" w:rsidP="001E469B">
      <w:pPr>
        <w:spacing w:after="0" w:line="480" w:lineRule="auto"/>
        <w:jc w:val="both"/>
        <w:rPr>
          <w:rFonts w:cs="Arial"/>
          <w:sz w:val="24"/>
          <w:szCs w:val="24"/>
        </w:rPr>
      </w:pPr>
    </w:p>
    <w:p w:rsidR="00EE2167" w:rsidRDefault="00EE2167" w:rsidP="001E469B">
      <w:pPr>
        <w:spacing w:after="0" w:line="480" w:lineRule="auto"/>
        <w:jc w:val="both"/>
        <w:rPr>
          <w:rFonts w:cs="Arial"/>
          <w:sz w:val="24"/>
          <w:szCs w:val="24"/>
        </w:rPr>
      </w:pPr>
    </w:p>
    <w:p w:rsidR="001E469B" w:rsidRPr="00DD13AC" w:rsidRDefault="001E469B" w:rsidP="001E469B">
      <w:pPr>
        <w:spacing w:after="0" w:line="480" w:lineRule="auto"/>
        <w:jc w:val="both"/>
        <w:rPr>
          <w:rFonts w:cs="Arial"/>
          <w:i/>
          <w:sz w:val="24"/>
          <w:szCs w:val="24"/>
        </w:rPr>
      </w:pPr>
      <w:r w:rsidRPr="00DD13AC">
        <w:rPr>
          <w:rFonts w:cs="Arial"/>
          <w:sz w:val="24"/>
          <w:szCs w:val="24"/>
        </w:rPr>
        <w:t>All RT-qPCR probes were labelled 5' with FAM and 3' with TAMRA. RT-qPCR real time-quantitative PCR</w:t>
      </w:r>
      <w:r w:rsidRPr="00DD13AC">
        <w:rPr>
          <w:rFonts w:cs="Arial"/>
          <w:i/>
          <w:sz w:val="24"/>
          <w:szCs w:val="24"/>
        </w:rPr>
        <w:t>.</w:t>
      </w:r>
    </w:p>
    <w:p w:rsidR="001E469B" w:rsidRPr="00DD13AC" w:rsidRDefault="001E469B" w:rsidP="001E469B">
      <w:pPr>
        <w:spacing w:after="0" w:line="480" w:lineRule="auto"/>
        <w:jc w:val="both"/>
        <w:rPr>
          <w:rFonts w:cs="Arial"/>
          <w:i/>
          <w:sz w:val="24"/>
          <w:szCs w:val="24"/>
        </w:rPr>
      </w:pPr>
    </w:p>
    <w:p w:rsidR="001E469B" w:rsidRPr="00DD13AC" w:rsidRDefault="001E469B" w:rsidP="001E469B">
      <w:pPr>
        <w:rPr>
          <w:rFonts w:cs="Arial"/>
          <w:sz w:val="24"/>
          <w:szCs w:val="24"/>
        </w:rPr>
      </w:pPr>
    </w:p>
    <w:sectPr w:rsidR="001E469B" w:rsidRPr="00DD13AC" w:rsidSect="00936D67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C5F" w:rsidRDefault="00B33C5F" w:rsidP="00F92668">
      <w:pPr>
        <w:spacing w:after="0" w:line="240" w:lineRule="auto"/>
      </w:pPr>
      <w:r>
        <w:separator/>
      </w:r>
    </w:p>
  </w:endnote>
  <w:endnote w:type="continuationSeparator" w:id="0">
    <w:p w:rsidR="00B33C5F" w:rsidRDefault="00B33C5F" w:rsidP="00F92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690587"/>
      <w:docPartObj>
        <w:docPartGallery w:val="Page Numbers (Bottom of Page)"/>
        <w:docPartUnique/>
      </w:docPartObj>
    </w:sdtPr>
    <w:sdtEndPr/>
    <w:sdtContent>
      <w:p w:rsidR="00F92668" w:rsidRDefault="00D640E3">
        <w:pPr>
          <w:pStyle w:val="Footer"/>
          <w:jc w:val="right"/>
        </w:pPr>
        <w:r>
          <w:fldChar w:fldCharType="begin"/>
        </w:r>
        <w:r w:rsidR="008E20F3">
          <w:instrText xml:space="preserve"> PAGE   \* MERGEFORMAT </w:instrText>
        </w:r>
        <w:r>
          <w:fldChar w:fldCharType="separate"/>
        </w:r>
        <w:r w:rsidR="00C645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2668" w:rsidRDefault="00F926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C5F" w:rsidRDefault="00B33C5F" w:rsidP="00F92668">
      <w:pPr>
        <w:spacing w:after="0" w:line="240" w:lineRule="auto"/>
      </w:pPr>
      <w:r>
        <w:separator/>
      </w:r>
    </w:p>
  </w:footnote>
  <w:footnote w:type="continuationSeparator" w:id="0">
    <w:p w:rsidR="00B33C5F" w:rsidRDefault="00B33C5F" w:rsidP="00F926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78E"/>
    <w:rsid w:val="00014A15"/>
    <w:rsid w:val="00023BDD"/>
    <w:rsid w:val="00023CA3"/>
    <w:rsid w:val="00030638"/>
    <w:rsid w:val="000405B9"/>
    <w:rsid w:val="000565A6"/>
    <w:rsid w:val="00067144"/>
    <w:rsid w:val="000769E4"/>
    <w:rsid w:val="000866CA"/>
    <w:rsid w:val="000932DA"/>
    <w:rsid w:val="000A79E7"/>
    <w:rsid w:val="000B2C92"/>
    <w:rsid w:val="000B6A6A"/>
    <w:rsid w:val="000B7866"/>
    <w:rsid w:val="000C3C11"/>
    <w:rsid w:val="000C514B"/>
    <w:rsid w:val="000D4D8C"/>
    <w:rsid w:val="000E19CE"/>
    <w:rsid w:val="000F6615"/>
    <w:rsid w:val="000F6CD8"/>
    <w:rsid w:val="001022D5"/>
    <w:rsid w:val="0010379B"/>
    <w:rsid w:val="00124FC2"/>
    <w:rsid w:val="00126F17"/>
    <w:rsid w:val="00134117"/>
    <w:rsid w:val="00134695"/>
    <w:rsid w:val="00137D01"/>
    <w:rsid w:val="001446A6"/>
    <w:rsid w:val="001522A1"/>
    <w:rsid w:val="001550AD"/>
    <w:rsid w:val="001663A0"/>
    <w:rsid w:val="00170BD6"/>
    <w:rsid w:val="00170CFD"/>
    <w:rsid w:val="00170F33"/>
    <w:rsid w:val="001778DC"/>
    <w:rsid w:val="001831E4"/>
    <w:rsid w:val="00185016"/>
    <w:rsid w:val="001A0BC2"/>
    <w:rsid w:val="001A26D4"/>
    <w:rsid w:val="001B03B3"/>
    <w:rsid w:val="001B2A2B"/>
    <w:rsid w:val="001B6A6F"/>
    <w:rsid w:val="001B7AA5"/>
    <w:rsid w:val="001C1D8B"/>
    <w:rsid w:val="001C51CA"/>
    <w:rsid w:val="001D6596"/>
    <w:rsid w:val="001E469B"/>
    <w:rsid w:val="001E617D"/>
    <w:rsid w:val="001E62AE"/>
    <w:rsid w:val="001E65FC"/>
    <w:rsid w:val="001F2B09"/>
    <w:rsid w:val="002001E3"/>
    <w:rsid w:val="00216857"/>
    <w:rsid w:val="002233D0"/>
    <w:rsid w:val="00225CE5"/>
    <w:rsid w:val="0023282D"/>
    <w:rsid w:val="00246570"/>
    <w:rsid w:val="00260760"/>
    <w:rsid w:val="00262820"/>
    <w:rsid w:val="00291D82"/>
    <w:rsid w:val="00291DD3"/>
    <w:rsid w:val="00294B46"/>
    <w:rsid w:val="00294B7D"/>
    <w:rsid w:val="002B06FB"/>
    <w:rsid w:val="002B113E"/>
    <w:rsid w:val="002C24FB"/>
    <w:rsid w:val="002C28C8"/>
    <w:rsid w:val="002C4931"/>
    <w:rsid w:val="00303BBA"/>
    <w:rsid w:val="00322E9D"/>
    <w:rsid w:val="0032514F"/>
    <w:rsid w:val="003302A7"/>
    <w:rsid w:val="00331AB2"/>
    <w:rsid w:val="00335F47"/>
    <w:rsid w:val="003433D9"/>
    <w:rsid w:val="003469DD"/>
    <w:rsid w:val="00350C96"/>
    <w:rsid w:val="00351007"/>
    <w:rsid w:val="00353445"/>
    <w:rsid w:val="003539C9"/>
    <w:rsid w:val="0035539B"/>
    <w:rsid w:val="0036343D"/>
    <w:rsid w:val="00365D37"/>
    <w:rsid w:val="003666B8"/>
    <w:rsid w:val="00372EF0"/>
    <w:rsid w:val="00383EE5"/>
    <w:rsid w:val="00384E66"/>
    <w:rsid w:val="003A56CD"/>
    <w:rsid w:val="003B0068"/>
    <w:rsid w:val="003B4F11"/>
    <w:rsid w:val="003B635D"/>
    <w:rsid w:val="003C1ED3"/>
    <w:rsid w:val="003C1FC1"/>
    <w:rsid w:val="003D1025"/>
    <w:rsid w:val="003D3957"/>
    <w:rsid w:val="003E5AD6"/>
    <w:rsid w:val="003F565D"/>
    <w:rsid w:val="003F72E9"/>
    <w:rsid w:val="00407A46"/>
    <w:rsid w:val="00426315"/>
    <w:rsid w:val="00430C3C"/>
    <w:rsid w:val="004330B5"/>
    <w:rsid w:val="004416AC"/>
    <w:rsid w:val="00444C16"/>
    <w:rsid w:val="00450430"/>
    <w:rsid w:val="004623B1"/>
    <w:rsid w:val="00462CD1"/>
    <w:rsid w:val="00471B11"/>
    <w:rsid w:val="0048095D"/>
    <w:rsid w:val="004843AD"/>
    <w:rsid w:val="00497248"/>
    <w:rsid w:val="004C1D1C"/>
    <w:rsid w:val="004C5AE2"/>
    <w:rsid w:val="004C64B0"/>
    <w:rsid w:val="004C7677"/>
    <w:rsid w:val="004D7A3E"/>
    <w:rsid w:val="004E2B3B"/>
    <w:rsid w:val="004E6423"/>
    <w:rsid w:val="004F05ED"/>
    <w:rsid w:val="004F51D9"/>
    <w:rsid w:val="00501524"/>
    <w:rsid w:val="005146BE"/>
    <w:rsid w:val="005205B4"/>
    <w:rsid w:val="0053478E"/>
    <w:rsid w:val="00537201"/>
    <w:rsid w:val="0057012A"/>
    <w:rsid w:val="00590EEF"/>
    <w:rsid w:val="0059186D"/>
    <w:rsid w:val="00591A5E"/>
    <w:rsid w:val="00593D79"/>
    <w:rsid w:val="005A4E43"/>
    <w:rsid w:val="005A54D5"/>
    <w:rsid w:val="005B4919"/>
    <w:rsid w:val="005C1C01"/>
    <w:rsid w:val="005C3990"/>
    <w:rsid w:val="005C58EE"/>
    <w:rsid w:val="005C68E4"/>
    <w:rsid w:val="005D6C93"/>
    <w:rsid w:val="005D6DEC"/>
    <w:rsid w:val="005E7DBF"/>
    <w:rsid w:val="005F0164"/>
    <w:rsid w:val="005F7233"/>
    <w:rsid w:val="00604D53"/>
    <w:rsid w:val="00604FE5"/>
    <w:rsid w:val="00605C36"/>
    <w:rsid w:val="00605EA1"/>
    <w:rsid w:val="00607810"/>
    <w:rsid w:val="00612CE6"/>
    <w:rsid w:val="00614DE0"/>
    <w:rsid w:val="0062056A"/>
    <w:rsid w:val="00623017"/>
    <w:rsid w:val="006248B7"/>
    <w:rsid w:val="006306E2"/>
    <w:rsid w:val="006321EF"/>
    <w:rsid w:val="0063224C"/>
    <w:rsid w:val="00632F22"/>
    <w:rsid w:val="00641CF8"/>
    <w:rsid w:val="00641D5A"/>
    <w:rsid w:val="00647EE9"/>
    <w:rsid w:val="00664565"/>
    <w:rsid w:val="0066577F"/>
    <w:rsid w:val="006B3460"/>
    <w:rsid w:val="006B49A7"/>
    <w:rsid w:val="006C16A0"/>
    <w:rsid w:val="006D515C"/>
    <w:rsid w:val="006E6525"/>
    <w:rsid w:val="006F3F20"/>
    <w:rsid w:val="006F560E"/>
    <w:rsid w:val="0070030F"/>
    <w:rsid w:val="007016AD"/>
    <w:rsid w:val="00710BA2"/>
    <w:rsid w:val="00714CEA"/>
    <w:rsid w:val="007179E6"/>
    <w:rsid w:val="00717A2B"/>
    <w:rsid w:val="00717A3C"/>
    <w:rsid w:val="007272E0"/>
    <w:rsid w:val="00743547"/>
    <w:rsid w:val="00743E8B"/>
    <w:rsid w:val="00764E00"/>
    <w:rsid w:val="00775E6F"/>
    <w:rsid w:val="00777F2B"/>
    <w:rsid w:val="00781E65"/>
    <w:rsid w:val="00790E58"/>
    <w:rsid w:val="0079556D"/>
    <w:rsid w:val="007979AF"/>
    <w:rsid w:val="007A2E0B"/>
    <w:rsid w:val="007B625F"/>
    <w:rsid w:val="007C1718"/>
    <w:rsid w:val="007E5AB5"/>
    <w:rsid w:val="00810C1B"/>
    <w:rsid w:val="00812BA4"/>
    <w:rsid w:val="00820DF9"/>
    <w:rsid w:val="00823A84"/>
    <w:rsid w:val="00840235"/>
    <w:rsid w:val="00845639"/>
    <w:rsid w:val="0086097C"/>
    <w:rsid w:val="008627FA"/>
    <w:rsid w:val="00867F2D"/>
    <w:rsid w:val="008851FA"/>
    <w:rsid w:val="008874C1"/>
    <w:rsid w:val="008904D6"/>
    <w:rsid w:val="00890B5C"/>
    <w:rsid w:val="008A37DD"/>
    <w:rsid w:val="008B590B"/>
    <w:rsid w:val="008C7B03"/>
    <w:rsid w:val="008E20F3"/>
    <w:rsid w:val="008F1F46"/>
    <w:rsid w:val="008F3322"/>
    <w:rsid w:val="00903A5C"/>
    <w:rsid w:val="00914AB2"/>
    <w:rsid w:val="00921019"/>
    <w:rsid w:val="00921CF4"/>
    <w:rsid w:val="00923542"/>
    <w:rsid w:val="00936D67"/>
    <w:rsid w:val="00955873"/>
    <w:rsid w:val="00966873"/>
    <w:rsid w:val="00970259"/>
    <w:rsid w:val="00972CEF"/>
    <w:rsid w:val="0098698E"/>
    <w:rsid w:val="009944F5"/>
    <w:rsid w:val="009A67E5"/>
    <w:rsid w:val="009B2E95"/>
    <w:rsid w:val="009B6EC0"/>
    <w:rsid w:val="009C05EE"/>
    <w:rsid w:val="009C7818"/>
    <w:rsid w:val="009E2EA1"/>
    <w:rsid w:val="009E326C"/>
    <w:rsid w:val="009E3815"/>
    <w:rsid w:val="009F67B9"/>
    <w:rsid w:val="00A1423B"/>
    <w:rsid w:val="00A469C3"/>
    <w:rsid w:val="00A51461"/>
    <w:rsid w:val="00A6299F"/>
    <w:rsid w:val="00A76CB7"/>
    <w:rsid w:val="00A933AB"/>
    <w:rsid w:val="00AA296A"/>
    <w:rsid w:val="00AA4437"/>
    <w:rsid w:val="00AB0D74"/>
    <w:rsid w:val="00AC2894"/>
    <w:rsid w:val="00AD3C75"/>
    <w:rsid w:val="00AE5EBA"/>
    <w:rsid w:val="00AE78CD"/>
    <w:rsid w:val="00B057E9"/>
    <w:rsid w:val="00B11184"/>
    <w:rsid w:val="00B23224"/>
    <w:rsid w:val="00B33C5F"/>
    <w:rsid w:val="00B47607"/>
    <w:rsid w:val="00B56924"/>
    <w:rsid w:val="00B73D74"/>
    <w:rsid w:val="00B77B18"/>
    <w:rsid w:val="00B83858"/>
    <w:rsid w:val="00B86CB1"/>
    <w:rsid w:val="00BA3880"/>
    <w:rsid w:val="00BA4A5C"/>
    <w:rsid w:val="00BA6000"/>
    <w:rsid w:val="00BD4F5C"/>
    <w:rsid w:val="00BE46D3"/>
    <w:rsid w:val="00BE76C1"/>
    <w:rsid w:val="00BF5D2B"/>
    <w:rsid w:val="00C135FD"/>
    <w:rsid w:val="00C15049"/>
    <w:rsid w:val="00C16633"/>
    <w:rsid w:val="00C166EC"/>
    <w:rsid w:val="00C27436"/>
    <w:rsid w:val="00C437A7"/>
    <w:rsid w:val="00C52145"/>
    <w:rsid w:val="00C53746"/>
    <w:rsid w:val="00C6456C"/>
    <w:rsid w:val="00C64B2B"/>
    <w:rsid w:val="00C73C0D"/>
    <w:rsid w:val="00C84FC6"/>
    <w:rsid w:val="00C96DFB"/>
    <w:rsid w:val="00CA7C1B"/>
    <w:rsid w:val="00CC0023"/>
    <w:rsid w:val="00CC04CB"/>
    <w:rsid w:val="00CE0B0E"/>
    <w:rsid w:val="00CF0F53"/>
    <w:rsid w:val="00CF3970"/>
    <w:rsid w:val="00CF6ED7"/>
    <w:rsid w:val="00CF79B6"/>
    <w:rsid w:val="00D0349D"/>
    <w:rsid w:val="00D06512"/>
    <w:rsid w:val="00D11CCC"/>
    <w:rsid w:val="00D14A14"/>
    <w:rsid w:val="00D15066"/>
    <w:rsid w:val="00D261DD"/>
    <w:rsid w:val="00D30ACD"/>
    <w:rsid w:val="00D31039"/>
    <w:rsid w:val="00D33A81"/>
    <w:rsid w:val="00D443CE"/>
    <w:rsid w:val="00D55ED6"/>
    <w:rsid w:val="00D5628F"/>
    <w:rsid w:val="00D640E3"/>
    <w:rsid w:val="00D70256"/>
    <w:rsid w:val="00D84E23"/>
    <w:rsid w:val="00DA1E08"/>
    <w:rsid w:val="00DA38F0"/>
    <w:rsid w:val="00DC574E"/>
    <w:rsid w:val="00DC5F51"/>
    <w:rsid w:val="00DC7617"/>
    <w:rsid w:val="00DD13AC"/>
    <w:rsid w:val="00DD64F0"/>
    <w:rsid w:val="00DE06DB"/>
    <w:rsid w:val="00DE405B"/>
    <w:rsid w:val="00DF4638"/>
    <w:rsid w:val="00DF51B7"/>
    <w:rsid w:val="00DF538E"/>
    <w:rsid w:val="00DF7F15"/>
    <w:rsid w:val="00E0352F"/>
    <w:rsid w:val="00E04EF1"/>
    <w:rsid w:val="00E14262"/>
    <w:rsid w:val="00E14CFE"/>
    <w:rsid w:val="00E152C0"/>
    <w:rsid w:val="00E22E2E"/>
    <w:rsid w:val="00E43BD6"/>
    <w:rsid w:val="00E51832"/>
    <w:rsid w:val="00E57D41"/>
    <w:rsid w:val="00E66FAE"/>
    <w:rsid w:val="00E70830"/>
    <w:rsid w:val="00E77391"/>
    <w:rsid w:val="00E81A84"/>
    <w:rsid w:val="00E834D7"/>
    <w:rsid w:val="00E83F54"/>
    <w:rsid w:val="00E87841"/>
    <w:rsid w:val="00E909D4"/>
    <w:rsid w:val="00E91C0B"/>
    <w:rsid w:val="00EA0C3B"/>
    <w:rsid w:val="00EA5889"/>
    <w:rsid w:val="00EB5486"/>
    <w:rsid w:val="00EC1771"/>
    <w:rsid w:val="00EC2BAC"/>
    <w:rsid w:val="00EC603F"/>
    <w:rsid w:val="00EC6DEC"/>
    <w:rsid w:val="00ED23F7"/>
    <w:rsid w:val="00ED6B17"/>
    <w:rsid w:val="00EE2167"/>
    <w:rsid w:val="00EF787C"/>
    <w:rsid w:val="00F1127D"/>
    <w:rsid w:val="00F15B08"/>
    <w:rsid w:val="00F2427E"/>
    <w:rsid w:val="00F2711A"/>
    <w:rsid w:val="00F32BAD"/>
    <w:rsid w:val="00F3739B"/>
    <w:rsid w:val="00F56BFB"/>
    <w:rsid w:val="00F604C4"/>
    <w:rsid w:val="00F67040"/>
    <w:rsid w:val="00F819CA"/>
    <w:rsid w:val="00F82D95"/>
    <w:rsid w:val="00F86088"/>
    <w:rsid w:val="00F92574"/>
    <w:rsid w:val="00F92668"/>
    <w:rsid w:val="00F95DB6"/>
    <w:rsid w:val="00FA5E27"/>
    <w:rsid w:val="00FB5224"/>
    <w:rsid w:val="00FC14C7"/>
    <w:rsid w:val="00FC5AE1"/>
    <w:rsid w:val="00FD0D21"/>
    <w:rsid w:val="00FD40A6"/>
    <w:rsid w:val="00FD4AD8"/>
    <w:rsid w:val="00FE1957"/>
    <w:rsid w:val="00FE1A08"/>
    <w:rsid w:val="00FF148F"/>
    <w:rsid w:val="00FF4732"/>
    <w:rsid w:val="00FF6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5831BF-DB2C-4C78-8BEB-412D9366F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69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72E0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2E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92668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2668"/>
  </w:style>
  <w:style w:type="paragraph" w:styleId="Footer">
    <w:name w:val="footer"/>
    <w:basedOn w:val="Normal"/>
    <w:link w:val="FooterChar"/>
    <w:uiPriority w:val="99"/>
    <w:unhideWhenUsed/>
    <w:rsid w:val="00F92668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92668"/>
  </w:style>
  <w:style w:type="character" w:styleId="Emphasis">
    <w:name w:val="Emphasis"/>
    <w:basedOn w:val="DefaultParagraphFont"/>
    <w:uiPriority w:val="20"/>
    <w:qFormat/>
    <w:rsid w:val="001E469B"/>
    <w:rPr>
      <w:i/>
      <w:iCs/>
    </w:rPr>
  </w:style>
  <w:style w:type="table" w:customStyle="1" w:styleId="LightGrid1">
    <w:name w:val="Light Grid1"/>
    <w:basedOn w:val="TableNormal"/>
    <w:uiPriority w:val="62"/>
    <w:rsid w:val="001E469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content">
    <w:name w:val="content"/>
    <w:basedOn w:val="Normal"/>
    <w:link w:val="contentCarattere"/>
    <w:qFormat/>
    <w:rsid w:val="001E469B"/>
    <w:pPr>
      <w:spacing w:after="0" w:line="480" w:lineRule="auto"/>
      <w:jc w:val="both"/>
    </w:pPr>
    <w:rPr>
      <w:rFonts w:ascii="Calibri" w:hAnsi="Calibri"/>
      <w:sz w:val="24"/>
    </w:rPr>
  </w:style>
  <w:style w:type="character" w:customStyle="1" w:styleId="contentCarattere">
    <w:name w:val="content Carattere"/>
    <w:basedOn w:val="DefaultParagraphFont"/>
    <w:link w:val="content"/>
    <w:rsid w:val="001E469B"/>
    <w:rPr>
      <w:rFonts w:ascii="Calibri" w:hAnsi="Calibri"/>
      <w:sz w:val="24"/>
      <w:lang w:val="en-GB"/>
    </w:rPr>
  </w:style>
  <w:style w:type="character" w:styleId="SubtleEmphasis">
    <w:name w:val="Subtle Emphasis"/>
    <w:aliases w:val="content of table"/>
    <w:basedOn w:val="DefaultParagraphFont"/>
    <w:uiPriority w:val="19"/>
    <w:qFormat/>
    <w:rsid w:val="001E469B"/>
    <w:rPr>
      <w:rFonts w:ascii="Calibri" w:eastAsiaTheme="majorEastAsia" w:hAnsi="Calibri" w:cstheme="majorBidi" w:hint="default"/>
      <w:i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 Bates</dc:creator>
  <cp:lastModifiedBy>gbates</cp:lastModifiedBy>
  <cp:revision>3</cp:revision>
  <dcterms:created xsi:type="dcterms:W3CDTF">2015-10-08T08:21:00Z</dcterms:created>
  <dcterms:modified xsi:type="dcterms:W3CDTF">2015-10-08T08:21:00Z</dcterms:modified>
</cp:coreProperties>
</file>